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92" w:type="dxa"/>
        <w:tblInd w:w="-507" w:type="dxa"/>
        <w:tblLook w:val="04A0"/>
      </w:tblPr>
      <w:tblGrid>
        <w:gridCol w:w="1270"/>
        <w:gridCol w:w="1270"/>
        <w:gridCol w:w="1270"/>
        <w:gridCol w:w="1270"/>
        <w:gridCol w:w="1270"/>
        <w:gridCol w:w="1270"/>
        <w:gridCol w:w="1279"/>
        <w:gridCol w:w="1283"/>
        <w:gridCol w:w="1270"/>
        <w:gridCol w:w="1270"/>
        <w:gridCol w:w="1270"/>
      </w:tblGrid>
      <w:tr w:rsidR="00504445" w:rsidRPr="00037E08" w:rsidTr="00504445">
        <w:trPr>
          <w:trHeight w:val="186"/>
        </w:trPr>
        <w:tc>
          <w:tcPr>
            <w:tcW w:w="101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pplemental File 1: Characteristics of family networks of Singaporeans survey respondents (n=11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04445" w:rsidRPr="00037E08" w:rsidTr="00504445">
        <w:trPr>
          <w:trHeight w:val="66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 </w:t>
            </w:r>
          </w:p>
        </w:tc>
        <w:tc>
          <w:tcPr>
            <w:tcW w:w="508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Assortivity</w:t>
            </w:r>
            <w:proofErr w:type="spellEnd"/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 xml:space="preserve"> in frequency of eating together</w:t>
            </w:r>
          </w:p>
        </w:tc>
        <w:tc>
          <w:tcPr>
            <w:tcW w:w="509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Assortivity</w:t>
            </w:r>
            <w:proofErr w:type="spellEnd"/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 xml:space="preserve"> in importance in each other’s health</w:t>
            </w:r>
          </w:p>
        </w:tc>
      </w:tr>
      <w:tr w:rsidR="00504445" w:rsidRPr="00037E08" w:rsidTr="00504445">
        <w:trPr>
          <w:trHeight w:val="76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Family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Total nod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</w:rPr>
              <w:t>Total edge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Ag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Sex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Health statu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Health effort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Ag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Sex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Health statu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Health effort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Mean (SD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9.7 (4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33.2 (27.3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09 (0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19 (0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12 (0.2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2 (0.21)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09 (0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21 (0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09 (0.2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-0.17 (0.2)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Rang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4, 20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6, 101]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45, 0.3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57, 0.2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57, 0.42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6, 0.24]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44, 0.2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61, 0.11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49, 0.4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  <w:t>[-0.53, 0.28]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4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8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0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7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0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8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6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5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2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3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1</w:t>
            </w: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1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5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5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4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1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1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1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4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5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1</w:t>
            </w: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2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0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2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8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7</w:t>
            </w:r>
          </w:p>
        </w:tc>
      </w:tr>
      <w:tr w:rsidR="00504445" w:rsidRPr="00037E08" w:rsidTr="00504445">
        <w:trPr>
          <w:trHeight w:val="186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445" w:rsidRPr="00037E08" w:rsidRDefault="00504445" w:rsidP="007B5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 w:rsidRPr="00037E0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4</w:t>
            </w:r>
          </w:p>
        </w:tc>
      </w:tr>
    </w:tbl>
    <w:p w:rsidR="008C1BBC" w:rsidRPr="00504445" w:rsidRDefault="00504445" w:rsidP="0050444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7E0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037E08">
        <w:rPr>
          <w:rFonts w:ascii="Times New Roman" w:hAnsi="Times New Roman" w:cs="Times New Roman"/>
          <w:color w:val="000000" w:themeColor="text1"/>
          <w:sz w:val="20"/>
          <w:szCs w:val="20"/>
        </w:rPr>
        <w:t>No variability in either age or sex among the important people identified among the participants in this household</w:t>
      </w:r>
    </w:p>
    <w:sectPr w:rsidR="008C1BBC" w:rsidRPr="00504445" w:rsidSect="0050444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F13" w:rsidRDefault="004D2F13" w:rsidP="00504445">
      <w:pPr>
        <w:spacing w:after="0" w:line="240" w:lineRule="auto"/>
      </w:pPr>
      <w:r>
        <w:separator/>
      </w:r>
    </w:p>
  </w:endnote>
  <w:endnote w:type="continuationSeparator" w:id="0">
    <w:p w:rsidR="004D2F13" w:rsidRDefault="004D2F13" w:rsidP="00504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F13" w:rsidRDefault="004D2F13" w:rsidP="00504445">
      <w:pPr>
        <w:spacing w:after="0" w:line="240" w:lineRule="auto"/>
      </w:pPr>
      <w:r>
        <w:separator/>
      </w:r>
    </w:p>
  </w:footnote>
  <w:footnote w:type="continuationSeparator" w:id="0">
    <w:p w:rsidR="004D2F13" w:rsidRDefault="004D2F13" w:rsidP="005044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4445" w:rsidRPr="00504445" w:rsidRDefault="00504445" w:rsidP="00504445">
    <w:pPr>
      <w:pStyle w:val="Header"/>
      <w:jc w:val="center"/>
      <w:rPr>
        <w:rFonts w:ascii="Times New Roman" w:hAnsi="Times New Roman" w:cs="Times New Roman"/>
      </w:rPr>
    </w:pPr>
    <w:r w:rsidRPr="00504445">
      <w:rPr>
        <w:rFonts w:ascii="Times New Roman" w:hAnsi="Times New Roman" w:cs="Times New Roman"/>
      </w:rPr>
      <w:t>Ali et al. Applying network analysis to explore family and peer influence on diet and health in households of Singaporean young adults: findings from an online network survey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04445"/>
    <w:rsid w:val="002137A1"/>
    <w:rsid w:val="004376BB"/>
    <w:rsid w:val="004D2F13"/>
    <w:rsid w:val="00504445"/>
    <w:rsid w:val="006C2908"/>
    <w:rsid w:val="00813A7D"/>
    <w:rsid w:val="008C1BBC"/>
    <w:rsid w:val="009A41F7"/>
    <w:rsid w:val="009D7997"/>
    <w:rsid w:val="00B26603"/>
    <w:rsid w:val="00BD3A2C"/>
    <w:rsid w:val="00CF7D57"/>
    <w:rsid w:val="00DF3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445"/>
  </w:style>
  <w:style w:type="paragraph" w:styleId="Heading1">
    <w:name w:val="heading 1"/>
    <w:basedOn w:val="Normal"/>
    <w:next w:val="Normal"/>
    <w:link w:val="Heading1Char"/>
    <w:uiPriority w:val="9"/>
    <w:qFormat/>
    <w:rsid w:val="00504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4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4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4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4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4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4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4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4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445"/>
  </w:style>
  <w:style w:type="paragraph" w:styleId="Footer">
    <w:name w:val="footer"/>
    <w:basedOn w:val="Normal"/>
    <w:link w:val="FooterChar"/>
    <w:uiPriority w:val="99"/>
    <w:unhideWhenUsed/>
    <w:rsid w:val="00504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4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9</Words>
  <Characters>2203</Characters>
  <Application>Microsoft Office Word</Application>
  <DocSecurity>0</DocSecurity>
  <Lines>550</Lines>
  <Paragraphs>542</Paragraphs>
  <ScaleCrop>false</ScaleCrop>
  <Company/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mir Hassan Ali</dc:creator>
  <cp:keywords/>
  <dc:description/>
  <cp:lastModifiedBy>Sandhya R</cp:lastModifiedBy>
  <cp:revision>2</cp:revision>
  <dcterms:created xsi:type="dcterms:W3CDTF">2025-09-18T12:46:00Z</dcterms:created>
  <dcterms:modified xsi:type="dcterms:W3CDTF">2025-10-15T17:31:00Z</dcterms:modified>
</cp:coreProperties>
</file>